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17DD1" w14:textId="3D4F3AEB" w:rsidR="00866FCB" w:rsidRDefault="00DB4E2A">
      <w:hyperlink r:id="rId4" w:history="1">
        <w:r w:rsidRPr="00C15B62">
          <w:rPr>
            <w:rStyle w:val="Hyperlink"/>
          </w:rPr>
          <w:t>https://huggingface.co/tk648/XLNet-base-finetuned-HARPT</w:t>
        </w:r>
      </w:hyperlink>
      <w:r>
        <w:t xml:space="preserve"> </w:t>
      </w:r>
    </w:p>
    <w:sectPr w:rsidR="00866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E2A"/>
    <w:rsid w:val="002B2094"/>
    <w:rsid w:val="005A00CC"/>
    <w:rsid w:val="00866FCB"/>
    <w:rsid w:val="00A140FC"/>
    <w:rsid w:val="00DB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BEA52"/>
  <w15:chartTrackingRefBased/>
  <w15:docId w15:val="{B6BCAA02-8141-9D40-AC90-6C3E19B6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4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E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E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E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E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E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E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E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E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E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E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E2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4E2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E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uggingface.co/tk648/XLNet-base-finetuned-HAR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55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Timoteo (MU-Student)</dc:creator>
  <cp:keywords/>
  <dc:description/>
  <cp:lastModifiedBy>Kelly, Timoteo (MU-Student)</cp:lastModifiedBy>
  <cp:revision>1</cp:revision>
  <dcterms:created xsi:type="dcterms:W3CDTF">2026-03-08T04:47:00Z</dcterms:created>
  <dcterms:modified xsi:type="dcterms:W3CDTF">2026-03-08T04:47:00Z</dcterms:modified>
</cp:coreProperties>
</file>